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Additional file 2: Stakeholders identification and analysis matrix for evaluation of </w:t>
      </w: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w:t>community-based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w:t>newborn</w:t>
      </w:r>
      <w:r>
        <w:rPr>
          <w:rFonts w:cs="Times New Roman" w:ascii="Times New Roman" w:hAnsi="Times New Roman"/>
          <w:bCs/>
          <w:sz w:val="24"/>
          <w:szCs w:val="24"/>
        </w:rPr>
        <w:t xml:space="preserve"> care program implementation in Geze Gofa district, Southern Ethiopia June 2017.</w:t>
      </w:r>
    </w:p>
    <w:tbl>
      <w:tblPr>
        <w:tblW w:w="14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0"/>
        <w:gridCol w:w="3256"/>
        <w:gridCol w:w="2391"/>
        <w:gridCol w:w="3290"/>
        <w:gridCol w:w="1803"/>
        <w:gridCol w:w="1510"/>
      </w:tblGrid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keholders’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ole in the program 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erest/perspective on evaluation 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ole in evaluation 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ays of communication 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vel of importance*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ez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ofa district health office 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anning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lementatio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ordinate and facilitate 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pportive supervision and monitoring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source allocation 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 Identify skill gap of implementers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 know the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mplement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atus of CBNC services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 learn from experience 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urce of information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mulating evaluation questions and deciding on the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o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f evaluation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ilitation evaluation proces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entify indicator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ign weight for indicators and set judgment parameters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mal letter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ace to face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one 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igh 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ez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ofa district Health centers 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pportive supervision and review meeting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 timel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complete report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ngth linkage of PHCU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 identify the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kil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ap and for improvement of knowledge on CBNC program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 identify the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weaknes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strength of program implementation 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urce of information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mulating evaluation questions and deciding on the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o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f evaluatio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acilitation of the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valu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roces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entify indicator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ign weight for indicators and set judgment parameters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one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ace to face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igh 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Ws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vice delivery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he timel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complete report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ngth linkage of PHCU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 identify the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kil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ap and for improvement of knowledge on CBNC program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 identify the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weaknes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strength of program implementation 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urce of information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acilitation of the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valu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roces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entify indicator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ign weight for indicators and set judgment parameters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one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ace to face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igh 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rect beneficiaries (mothers and young infants)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rvice users 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 program improvement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urce of information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mulating evaluation questions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ace to face 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igh 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oreda administration 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udgeting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acilitation of services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mmunity mobilization 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dentification of services gap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ilitation evaluation process (transportation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one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ace to face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ow 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ebele council 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munity mobilizatio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reate a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upportiv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nvironment through strengthening HDA and 1 to 5 networks 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 know the level of implementation 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ilitation of evaluation (assign volunteers for helping data collector by showing selected mothers’ home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ace to face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one 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ow 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D/ 1 to 5 network leaders 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wareness creation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mmunity mobilization 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 know the level of implementation 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urce of information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information about how they identify&amp; refer pregnant mother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ace to face 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dium </w:t>
            </w:r>
          </w:p>
        </w:tc>
      </w:tr>
    </w:tbl>
    <w:p>
      <w:pPr>
        <w:pStyle w:val="Normal"/>
        <w:tabs>
          <w:tab w:val="left" w:pos="360" w:leader="none"/>
          <w:tab w:val="left" w:pos="720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*Note: - Stakeholders level of importance was rated based on: -</w:t>
      </w:r>
    </w:p>
    <w:p>
      <w:pPr>
        <w:pStyle w:val="Normal"/>
        <w:tabs>
          <w:tab w:val="left" w:pos="360" w:leader="none"/>
          <w:tab w:val="left" w:pos="720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ab/>
        <w:t>Low</w:t>
      </w:r>
      <w:r>
        <w:rPr>
          <w:rFonts w:cs="Times New Roman" w:ascii="Times New Roman" w:hAnsi="Times New Roman"/>
          <w:sz w:val="24"/>
          <w:szCs w:val="24"/>
        </w:rPr>
        <w:t>– the stakeholder can have done little to adversely affect the outcome of the evaluation.</w:t>
      </w:r>
    </w:p>
    <w:p>
      <w:pPr>
        <w:pStyle w:val="Normal"/>
        <w:tabs>
          <w:tab w:val="left" w:pos="360" w:leader="none"/>
          <w:tab w:val="left" w:pos="720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ab/>
        <w:t xml:space="preserve">Medium </w:t>
      </w:r>
      <w:r>
        <w:rPr>
          <w:rFonts w:cs="Times New Roman" w:ascii="Times New Roman" w:hAnsi="Times New Roman"/>
          <w:sz w:val="24"/>
          <w:szCs w:val="24"/>
        </w:rPr>
        <w:t>– the evaluation was achieved its objectives against this stakeholder’s opposition, but it was not easy</w:t>
      </w:r>
    </w:p>
    <w:p>
      <w:pPr>
        <w:pStyle w:val="Normal"/>
        <w:tabs>
          <w:tab w:val="left" w:pos="360" w:leader="none"/>
          <w:tab w:val="left" w:pos="720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ab/>
        <w:t xml:space="preserve">High </w:t>
      </w:r>
      <w:r>
        <w:rPr>
          <w:rFonts w:cs="Times New Roman" w:ascii="Times New Roman" w:hAnsi="Times New Roman"/>
          <w:sz w:val="24"/>
          <w:szCs w:val="24"/>
        </w:rPr>
        <w:t>– the person or group significantly changed the evaluation outcome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6T02:40:00Z</dcterms:created>
  <dc:creator>Tsegaye</dc:creator>
  <dc:description/>
  <cp:keywords/>
  <dc:language>en-US</dc:language>
  <cp:lastModifiedBy>Tsegaye</cp:lastModifiedBy>
  <dcterms:modified xsi:type="dcterms:W3CDTF">2019-09-08T12:3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